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ADA9A" w14:textId="3C234E1F" w:rsidR="00E15A32" w:rsidRDefault="0027731E">
      <w:r>
        <w:t>Table S1</w:t>
      </w:r>
    </w:p>
    <w:p w14:paraId="4A7171BF" w14:textId="6C2D4BA3" w:rsidR="00162F32" w:rsidRDefault="00162F32">
      <w:r>
        <w:rPr>
          <w:noProof/>
        </w:rPr>
        <mc:AlternateContent>
          <mc:Choice Requires="wpc">
            <w:drawing>
              <wp:inline distT="0" distB="0" distL="0" distR="0" wp14:anchorId="23170069" wp14:editId="66516B96">
                <wp:extent cx="5876925" cy="5057775"/>
                <wp:effectExtent l="0" t="0" r="28575" b="28575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12700">
                          <a:solidFill>
                            <a:prstClr val="black"/>
                          </a:solidFill>
                        </a:ln>
                      </wpc:whole>
                      <wps:wsp>
                        <wps:cNvPr id="4" name="Text Box 4"/>
                        <wps:cNvSpPr txBox="1"/>
                        <wps:spPr>
                          <a:xfrm>
                            <a:off x="95250" y="3884100"/>
                            <a:ext cx="5667375" cy="10879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D3A237F" w14:textId="2C1F054D" w:rsidR="00F94445" w:rsidRPr="00F94445" w:rsidRDefault="0027731E">
                              <w:pPr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Table S</w:t>
                              </w:r>
                              <w:r w:rsidR="00F94445"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1</w:t>
                              </w:r>
                              <w:r w:rsidR="002F44B3"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.</w:t>
                              </w:r>
                              <w:r w:rsidR="00F94445"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Targeted </w:t>
                              </w:r>
                              <w:r w:rsidR="00BF0C3D"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sites</w:t>
                              </w:r>
                              <w:r w:rsidR="00F94445"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as a function of distance from the TSS. Six CM-specific genes were targeted by dCas9-VPR activation complex in fibroblast. Check mark represents successful targeting with subsequent significant change in gene expression, Cross mark represents unsuccessful targeting, with no statistically significant change in gene expression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71563" y="7952"/>
                            <a:ext cx="5752710" cy="3951798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23170069" id="Canvas 1" o:spid="_x0000_s1026" editas="canvas" style="width:462.75pt;height:398.25pt;mso-position-horizontal-relative:char;mso-position-vertical-relative:line" coordsize="58769,505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8769;height:50577;visibility:visible;mso-wrap-style:square" stroked="t" strokeweight="1p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952;top:38841;width:56674;height:108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6D3A237F" w14:textId="2C1F054D" w:rsidR="00F94445" w:rsidRPr="00F94445" w:rsidRDefault="0027731E">
                        <w:pPr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Table S</w:t>
                        </w:r>
                        <w:r w:rsidR="00F94445"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1</w:t>
                        </w:r>
                        <w:r w:rsidR="002F44B3"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.</w:t>
                        </w:r>
                        <w:r w:rsidR="00F94445"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Targeted </w:t>
                        </w:r>
                        <w:r w:rsidR="00BF0C3D"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sites</w:t>
                        </w:r>
                        <w:r w:rsidR="00F94445"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as a function of distance from the TSS. Six CM-specific genes were targeted by dCas9-VPR activation complex in fibroblast. Check mark represents successful targeting with subsequent significant change in gene expression, Cross mark represents unsuccessful targeting, with no statistically significant change in gene expression. </w:t>
                        </w:r>
                      </w:p>
                    </w:txbxContent>
                  </v:textbox>
                </v:shape>
                <v:shape id="Picture 11" o:spid="_x0000_s1029" type="#_x0000_t75" style="position:absolute;left:715;top:79;width:57527;height:395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">
                  <v:imagedata r:id="rId6" o:title=""/>
                </v:shape>
                <w10:anchorlock/>
              </v:group>
            </w:pict>
          </mc:Fallback>
        </mc:AlternateContent>
      </w:r>
    </w:p>
    <w:sectPr w:rsidR="00162F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564106"/>
    <w:multiLevelType w:val="hybridMultilevel"/>
    <w:tmpl w:val="878214DA"/>
    <w:lvl w:ilvl="0" w:tplc="EB4C6B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43685F"/>
    <w:multiLevelType w:val="hybridMultilevel"/>
    <w:tmpl w:val="389ADAD4"/>
    <w:lvl w:ilvl="0" w:tplc="172EC3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F32"/>
    <w:rsid w:val="00070282"/>
    <w:rsid w:val="00162F32"/>
    <w:rsid w:val="001C44B7"/>
    <w:rsid w:val="0027731E"/>
    <w:rsid w:val="002F44B3"/>
    <w:rsid w:val="003B4386"/>
    <w:rsid w:val="004F2109"/>
    <w:rsid w:val="00750816"/>
    <w:rsid w:val="007659B6"/>
    <w:rsid w:val="00833583"/>
    <w:rsid w:val="00870D98"/>
    <w:rsid w:val="00B73203"/>
    <w:rsid w:val="00BA3917"/>
    <w:rsid w:val="00BF0C3D"/>
    <w:rsid w:val="00DD5697"/>
    <w:rsid w:val="00DE6BEF"/>
    <w:rsid w:val="00DF3EBC"/>
    <w:rsid w:val="00E15A32"/>
    <w:rsid w:val="00F9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CE714"/>
  <w15:chartTrackingRefBased/>
  <w15:docId w15:val="{96CB4040-72F7-454F-B80D-15F5B13B7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21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Haddad</dc:creator>
  <cp:keywords/>
  <dc:description/>
  <cp:lastModifiedBy>izhak kehat</cp:lastModifiedBy>
  <cp:revision>5</cp:revision>
  <dcterms:created xsi:type="dcterms:W3CDTF">2021-10-26T09:40:00Z</dcterms:created>
  <dcterms:modified xsi:type="dcterms:W3CDTF">2021-12-29T10:30:00Z</dcterms:modified>
</cp:coreProperties>
</file>